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23F32" w14:textId="0D26F76A" w:rsidR="00D25877" w:rsidRPr="00D25877" w:rsidRDefault="00D25877">
      <w:pPr>
        <w:rPr>
          <w:rFonts w:ascii="Times New Roman" w:hAnsi="Times New Roman" w:cs="Times New Roman"/>
          <w:sz w:val="24"/>
        </w:rPr>
      </w:pPr>
      <w:r w:rsidRPr="00D25877">
        <w:rPr>
          <w:rFonts w:ascii="Times New Roman" w:hAnsi="Times New Roman" w:cs="Times New Roman"/>
          <w:sz w:val="24"/>
        </w:rPr>
        <w:t>Supplementary Table S2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D25877">
        <w:rPr>
          <w:rFonts w:ascii="Times New Roman" w:hAnsi="Times New Roman" w:cs="Times New Roman"/>
          <w:sz w:val="24"/>
        </w:rPr>
        <w:t>Association of MGST1 expression with central and lateral compartment lymph node metastasis in the TCGA and in-house cohort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25877" w:rsidRPr="00D25877" w14:paraId="11E60AA9" w14:textId="77777777" w:rsidTr="00D258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CC55EE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096407" w14:textId="32C0E26A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High express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4F2ED7" w14:textId="4BC42891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Low express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C4E730" w14:textId="1854DEA3" w:rsidR="00D25877" w:rsidRPr="00D25877" w:rsidRDefault="00D2587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2587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D25877" w:rsidRPr="00D25877" w14:paraId="2EA9E687" w14:textId="77777777" w:rsidTr="00D25877">
        <w:tc>
          <w:tcPr>
            <w:tcW w:w="2074" w:type="dxa"/>
            <w:tcBorders>
              <w:top w:val="single" w:sz="4" w:space="0" w:color="auto"/>
            </w:tcBorders>
          </w:tcPr>
          <w:p w14:paraId="4133B05D" w14:textId="3D0DF9E3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TCG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701B7BF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7F32408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BA144E" w14:textId="199570FD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D25877" w:rsidRPr="00D25877" w14:paraId="3D61D142" w14:textId="77777777" w:rsidTr="00D25877">
        <w:tc>
          <w:tcPr>
            <w:tcW w:w="2074" w:type="dxa"/>
          </w:tcPr>
          <w:p w14:paraId="46FD9BFD" w14:textId="6F26121C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N1a</w:t>
            </w:r>
          </w:p>
        </w:tc>
        <w:tc>
          <w:tcPr>
            <w:tcW w:w="2074" w:type="dxa"/>
          </w:tcPr>
          <w:p w14:paraId="0A5615AD" w14:textId="60773665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074" w:type="dxa"/>
          </w:tcPr>
          <w:p w14:paraId="238A3C61" w14:textId="28DD060B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074" w:type="dxa"/>
          </w:tcPr>
          <w:p w14:paraId="093B275D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25877" w:rsidRPr="00D25877" w14:paraId="772BFB2D" w14:textId="77777777" w:rsidTr="00D25877">
        <w:tc>
          <w:tcPr>
            <w:tcW w:w="2074" w:type="dxa"/>
          </w:tcPr>
          <w:p w14:paraId="6CA5ACD6" w14:textId="3746014C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N1b</w:t>
            </w:r>
          </w:p>
        </w:tc>
        <w:tc>
          <w:tcPr>
            <w:tcW w:w="2074" w:type="dxa"/>
          </w:tcPr>
          <w:p w14:paraId="2AE4821C" w14:textId="658B9E74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074" w:type="dxa"/>
          </w:tcPr>
          <w:p w14:paraId="1B602319" w14:textId="4EB3B0EB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074" w:type="dxa"/>
          </w:tcPr>
          <w:p w14:paraId="522F2F07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25877" w:rsidRPr="00D25877" w14:paraId="1D471CEF" w14:textId="77777777" w:rsidTr="00D25877">
        <w:tc>
          <w:tcPr>
            <w:tcW w:w="2074" w:type="dxa"/>
          </w:tcPr>
          <w:p w14:paraId="6D4FF32B" w14:textId="090F7362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Inhouse cohort</w:t>
            </w:r>
          </w:p>
        </w:tc>
        <w:tc>
          <w:tcPr>
            <w:tcW w:w="2074" w:type="dxa"/>
          </w:tcPr>
          <w:p w14:paraId="2F30A259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</w:tcPr>
          <w:p w14:paraId="77D0EF32" w14:textId="77777777" w:rsidR="00D25877" w:rsidRPr="00D25877" w:rsidRDefault="00D258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</w:tcPr>
          <w:p w14:paraId="25753A37" w14:textId="7EC3ECA3" w:rsidR="00D25877" w:rsidRPr="00D25877" w:rsidRDefault="006B55C1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0.723</w:t>
            </w:r>
          </w:p>
        </w:tc>
      </w:tr>
      <w:tr w:rsidR="00D25877" w:rsidRPr="00D25877" w14:paraId="059761E4" w14:textId="77777777" w:rsidTr="00D25877">
        <w:tc>
          <w:tcPr>
            <w:tcW w:w="2074" w:type="dxa"/>
          </w:tcPr>
          <w:p w14:paraId="37A40E3B" w14:textId="1C716C3C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N1a</w:t>
            </w:r>
          </w:p>
        </w:tc>
        <w:tc>
          <w:tcPr>
            <w:tcW w:w="2074" w:type="dxa"/>
          </w:tcPr>
          <w:p w14:paraId="2BC2CDDE" w14:textId="58639FED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074" w:type="dxa"/>
          </w:tcPr>
          <w:p w14:paraId="6B608EB8" w14:textId="2CC7871E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074" w:type="dxa"/>
          </w:tcPr>
          <w:p w14:paraId="72501736" w14:textId="642BC8D1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25877" w:rsidRPr="00D25877" w14:paraId="54FAF083" w14:textId="77777777" w:rsidTr="00D25877">
        <w:tc>
          <w:tcPr>
            <w:tcW w:w="2074" w:type="dxa"/>
            <w:tcBorders>
              <w:bottom w:val="single" w:sz="4" w:space="0" w:color="auto"/>
            </w:tcBorders>
          </w:tcPr>
          <w:p w14:paraId="4C2DC534" w14:textId="46520BC5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N1b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2F34791" w14:textId="3E4DBBCC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A0D39D4" w14:textId="472A6045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  <w:r w:rsidRPr="00D2587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8703DAE" w14:textId="77777777" w:rsidR="00D25877" w:rsidRPr="00D25877" w:rsidRDefault="00D25877" w:rsidP="00D25877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ECC5C55" w14:textId="77777777" w:rsidR="00A75781" w:rsidRPr="00D25877" w:rsidRDefault="00A75781">
      <w:pPr>
        <w:rPr>
          <w:rFonts w:ascii="Times New Roman" w:hAnsi="Times New Roman" w:cs="Times New Roman"/>
          <w:sz w:val="24"/>
        </w:rPr>
      </w:pPr>
    </w:p>
    <w:sectPr w:rsidR="00A75781" w:rsidRPr="00D25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BC8F7" w14:textId="77777777" w:rsidR="009A0A00" w:rsidRDefault="009A0A00" w:rsidP="00D25877">
      <w:pPr>
        <w:spacing w:after="0" w:line="240" w:lineRule="auto"/>
      </w:pPr>
      <w:r>
        <w:separator/>
      </w:r>
    </w:p>
  </w:endnote>
  <w:endnote w:type="continuationSeparator" w:id="0">
    <w:p w14:paraId="10A023D1" w14:textId="77777777" w:rsidR="009A0A00" w:rsidRDefault="009A0A00" w:rsidP="00D25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AD0C4" w14:textId="77777777" w:rsidR="009A0A00" w:rsidRDefault="009A0A00" w:rsidP="00D25877">
      <w:pPr>
        <w:spacing w:after="0" w:line="240" w:lineRule="auto"/>
      </w:pPr>
      <w:r>
        <w:separator/>
      </w:r>
    </w:p>
  </w:footnote>
  <w:footnote w:type="continuationSeparator" w:id="0">
    <w:p w14:paraId="0111A311" w14:textId="77777777" w:rsidR="009A0A00" w:rsidRDefault="009A0A00" w:rsidP="00D25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317"/>
    <w:rsid w:val="006B55C1"/>
    <w:rsid w:val="0091219F"/>
    <w:rsid w:val="00942774"/>
    <w:rsid w:val="009A0A00"/>
    <w:rsid w:val="00A75781"/>
    <w:rsid w:val="00D25877"/>
    <w:rsid w:val="00D876B1"/>
    <w:rsid w:val="00F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D370B"/>
  <w15:chartTrackingRefBased/>
  <w15:docId w15:val="{0CA68141-1766-4BE0-9B34-7E6D3A70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13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3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3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3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3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3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3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3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3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3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3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13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3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3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3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13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1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13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13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1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13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13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13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1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13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13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8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8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8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877"/>
    <w:rPr>
      <w:sz w:val="18"/>
      <w:szCs w:val="18"/>
    </w:rPr>
  </w:style>
  <w:style w:type="table" w:styleId="af2">
    <w:name w:val="Table Grid"/>
    <w:basedOn w:val="a1"/>
    <w:uiPriority w:val="39"/>
    <w:rsid w:val="00D25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518</dc:creator>
  <cp:keywords/>
  <dc:description/>
  <cp:lastModifiedBy>office user</cp:lastModifiedBy>
  <cp:revision>3</cp:revision>
  <dcterms:created xsi:type="dcterms:W3CDTF">2026-05-01T13:15:00Z</dcterms:created>
  <dcterms:modified xsi:type="dcterms:W3CDTF">2026-05-04T13:08:00Z</dcterms:modified>
</cp:coreProperties>
</file>